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D0222" w14:textId="77777777" w:rsidR="00B669E1" w:rsidRDefault="00B669E1" w:rsidP="00B66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0E67B81C" w14:textId="77777777" w:rsidR="00B669E1" w:rsidRDefault="00B669E1" w:rsidP="00B66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6B3616F" wp14:editId="3AADBFC2">
            <wp:extent cx="5760720" cy="3240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EB0E9" w14:textId="77777777" w:rsidR="00B669E1" w:rsidRPr="005B7F10" w:rsidRDefault="00B669E1" w:rsidP="00B669E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B7F10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S1. Baseline levels of median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fluorescence</w:t>
      </w:r>
      <w:r w:rsidRPr="005B7F10">
        <w:rPr>
          <w:rFonts w:ascii="Times New Roman" w:hAnsi="Times New Roman" w:cs="Times New Roman"/>
          <w:b/>
          <w:i/>
          <w:sz w:val="24"/>
          <w:szCs w:val="24"/>
        </w:rPr>
        <w:t xml:space="preserve"> intensity of serum proteins. 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Distribution of MFI of detected proteins at baseline among patients with moderate/high DAS28 (grey boxes) and in LDA (white boxes) at 3 months. The boxes represent </w:t>
      </w:r>
      <w:r>
        <w:rPr>
          <w:rFonts w:ascii="Times New Roman" w:eastAsia="Calibri" w:hAnsi="Times New Roman" w:cs="Times New Roman"/>
          <w:i/>
          <w:sz w:val="24"/>
          <w:szCs w:val="24"/>
        </w:rPr>
        <w:t>IQRs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and whiskers – minimal and maximal values (excluding outliers) and dots represent outliers (values located further than 1.5 times </w:t>
      </w:r>
      <w:r>
        <w:rPr>
          <w:rFonts w:ascii="Times New Roman" w:eastAsia="Calibri" w:hAnsi="Times New Roman" w:cs="Times New Roman"/>
          <w:i/>
          <w:sz w:val="24"/>
          <w:szCs w:val="24"/>
        </w:rPr>
        <w:t>the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length of the IQR from the first and third quartiles, respectively</w:t>
      </w:r>
      <w:r>
        <w:rPr>
          <w:rFonts w:ascii="Times New Roman" w:eastAsia="Calibri" w:hAnsi="Times New Roman" w:cs="Times New Roman"/>
          <w:i/>
          <w:sz w:val="24"/>
          <w:szCs w:val="24"/>
        </w:rPr>
        <w:t>)</w:t>
      </w:r>
      <w:r w:rsidRPr="005B7F10">
        <w:rPr>
          <w:rFonts w:ascii="Times New Roman" w:hAnsi="Times New Roman" w:cs="Times New Roman"/>
          <w:i/>
          <w:sz w:val="24"/>
          <w:szCs w:val="24"/>
        </w:rPr>
        <w:t>.</w:t>
      </w:r>
    </w:p>
    <w:p w14:paraId="1AA5B0F7" w14:textId="77777777" w:rsidR="00B669E1" w:rsidRDefault="00B669E1" w:rsidP="00B66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36A2468D" wp14:editId="0A79573B">
            <wp:extent cx="5760720" cy="43205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B0CC" w14:textId="77777777" w:rsidR="00B669E1" w:rsidRPr="005B7F10" w:rsidRDefault="00B669E1" w:rsidP="00B669E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B7F10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S2. Proportion of patients with LDA or EULAR good response at 3 months among patients with low </w:t>
      </w:r>
      <w:r w:rsidRPr="005B7F10">
        <w:rPr>
          <w:rFonts w:ascii="Times New Roman" w:hAnsi="Times New Roman" w:cs="Times New Roman"/>
          <w:b/>
          <w:sz w:val="24"/>
          <w:szCs w:val="24"/>
        </w:rPr>
        <w:t>versus</w:t>
      </w:r>
      <w:r w:rsidRPr="005B7F10">
        <w:rPr>
          <w:rFonts w:ascii="Times New Roman" w:hAnsi="Times New Roman" w:cs="Times New Roman"/>
          <w:b/>
          <w:i/>
          <w:sz w:val="24"/>
          <w:szCs w:val="24"/>
        </w:rPr>
        <w:t xml:space="preserve"> high levels of serum biomarkers within each group stratified by DAS28 at baseline. 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Proportion of patients </w:t>
      </w:r>
      <w:r>
        <w:rPr>
          <w:rFonts w:ascii="Times New Roman" w:eastAsia="Calibri" w:hAnsi="Times New Roman" w:cs="Times New Roman"/>
          <w:i/>
          <w:sz w:val="24"/>
          <w:szCs w:val="24"/>
        </w:rPr>
        <w:t>with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LDA </w:t>
      </w:r>
      <w:r>
        <w:rPr>
          <w:rFonts w:ascii="Times New Roman" w:eastAsia="Calibri" w:hAnsi="Times New Roman" w:cs="Times New Roman"/>
          <w:i/>
          <w:sz w:val="24"/>
          <w:szCs w:val="24"/>
        </w:rPr>
        <w:t>with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low vs high MMP-7 (A) and low vs high FGA (B). Proportion of EULAR good responders </w:t>
      </w:r>
      <w:r>
        <w:rPr>
          <w:rFonts w:ascii="Times New Roman" w:eastAsia="Calibri" w:hAnsi="Times New Roman" w:cs="Times New Roman"/>
          <w:i/>
          <w:sz w:val="24"/>
          <w:szCs w:val="24"/>
        </w:rPr>
        <w:t>with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low vs high MMP-7 (C) and low vs high FGA (D). </w:t>
      </w:r>
      <w:r>
        <w:rPr>
          <w:rFonts w:ascii="Times New Roman" w:eastAsia="Calibri" w:hAnsi="Times New Roman" w:cs="Times New Roman"/>
          <w:i/>
          <w:sz w:val="24"/>
          <w:szCs w:val="24"/>
        </w:rPr>
        <w:t>The white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bars represent the proportion </w:t>
      </w:r>
      <w:r>
        <w:rPr>
          <w:rFonts w:ascii="Times New Roman" w:eastAsia="Calibri" w:hAnsi="Times New Roman" w:cs="Times New Roman"/>
          <w:i/>
          <w:sz w:val="24"/>
          <w:szCs w:val="24"/>
        </w:rPr>
        <w:t>of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patients with moderate DAS28 at baseline</w:t>
      </w:r>
      <w:r>
        <w:rPr>
          <w:rFonts w:ascii="Times New Roman" w:eastAsia="Calibri" w:hAnsi="Times New Roman" w:cs="Times New Roman"/>
          <w:i/>
          <w:sz w:val="24"/>
          <w:szCs w:val="24"/>
        </w:rPr>
        <w:t>,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gray</w:t>
      </w:r>
      <w:proofErr w:type="spellEnd"/>
      <w:r w:rsidRPr="005B7F10">
        <w:rPr>
          <w:rFonts w:ascii="Times New Roman" w:hAnsi="Times New Roman" w:cs="Times New Roman"/>
          <w:i/>
          <w:sz w:val="24"/>
          <w:szCs w:val="24"/>
        </w:rPr>
        <w:t xml:space="preserve"> bars represent the proportion </w:t>
      </w:r>
      <w:r>
        <w:rPr>
          <w:rFonts w:ascii="Times New Roman" w:eastAsia="Calibri" w:hAnsi="Times New Roman" w:cs="Times New Roman"/>
          <w:i/>
          <w:sz w:val="24"/>
          <w:szCs w:val="24"/>
        </w:rPr>
        <w:t>of patients in</w:t>
      </w:r>
      <w:r w:rsidRPr="005B7F10">
        <w:rPr>
          <w:rFonts w:ascii="Times New Roman" w:hAnsi="Times New Roman" w:cs="Times New Roman"/>
          <w:i/>
          <w:sz w:val="24"/>
          <w:szCs w:val="24"/>
        </w:rPr>
        <w:t xml:space="preserve"> the high DAS28 group at baseline.</w:t>
      </w:r>
    </w:p>
    <w:p w14:paraId="6DC55D5F" w14:textId="77777777" w:rsidR="00B669E1" w:rsidRDefault="00B669E1" w:rsidP="00B669E1">
      <w:r>
        <w:br w:type="page"/>
      </w:r>
    </w:p>
    <w:p w14:paraId="479BE87E" w14:textId="77777777" w:rsidR="00B669E1" w:rsidRPr="00A809AF" w:rsidRDefault="00B669E1" w:rsidP="00B669E1">
      <w:pPr>
        <w:rPr>
          <w:rFonts w:ascii="Times New Roman" w:hAnsi="Times New Roman" w:cs="Times New Roman"/>
          <w:sz w:val="24"/>
        </w:rPr>
      </w:pPr>
      <w:r w:rsidRPr="00A809AF">
        <w:rPr>
          <w:rFonts w:ascii="Times New Roman" w:hAnsi="Times New Roman" w:cs="Times New Roman"/>
          <w:b/>
          <w:sz w:val="24"/>
        </w:rPr>
        <w:t>Supplementary Table S1</w:t>
      </w:r>
      <w:r w:rsidRPr="00A809AF">
        <w:rPr>
          <w:rFonts w:ascii="Times New Roman" w:hAnsi="Times New Roman" w:cs="Times New Roman"/>
          <w:sz w:val="24"/>
        </w:rPr>
        <w:t xml:space="preserve">. ID numbers and targets of all </w:t>
      </w:r>
      <w:r>
        <w:rPr>
          <w:rFonts w:ascii="Times New Roman" w:eastAsia="Calibri" w:hAnsi="Times New Roman" w:cs="Times New Roman"/>
          <w:sz w:val="24"/>
        </w:rPr>
        <w:t xml:space="preserve">the </w:t>
      </w:r>
      <w:r w:rsidRPr="00A809AF">
        <w:rPr>
          <w:rFonts w:ascii="Times New Roman" w:hAnsi="Times New Roman" w:cs="Times New Roman"/>
          <w:sz w:val="24"/>
        </w:rPr>
        <w:t>antibodies (n=380) used in the suspension bead array.</w:t>
      </w:r>
    </w:p>
    <w:tbl>
      <w:tblPr>
        <w:tblW w:w="10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1018"/>
        <w:gridCol w:w="578"/>
        <w:gridCol w:w="720"/>
        <w:gridCol w:w="599"/>
        <w:gridCol w:w="577"/>
        <w:gridCol w:w="719"/>
        <w:gridCol w:w="1019"/>
        <w:gridCol w:w="577"/>
        <w:gridCol w:w="719"/>
        <w:gridCol w:w="919"/>
        <w:gridCol w:w="577"/>
        <w:gridCol w:w="719"/>
        <w:gridCol w:w="679"/>
      </w:tblGrid>
      <w:tr w:rsidR="00B669E1" w14:paraId="16D3B313" w14:textId="77777777" w:rsidTr="00D55641">
        <w:trPr>
          <w:trHeight w:val="87"/>
        </w:trPr>
        <w:tc>
          <w:tcPr>
            <w:tcW w:w="10300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14:paraId="433301AA" w14:textId="77777777" w:rsidR="00B669E1" w:rsidRPr="004D0A24" w:rsidRDefault="00B669E1" w:rsidP="00D55641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</w:tr>
      <w:tr w:rsidR="00B669E1" w14:paraId="3E045B3B" w14:textId="77777777" w:rsidTr="00D55641">
        <w:trPr>
          <w:trHeight w:val="87"/>
        </w:trPr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98A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</w:t>
            </w:r>
            <w:proofErr w:type="spellEnd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 xml:space="preserve"> 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A5D06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388D4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90CDC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</w:t>
            </w:r>
            <w:proofErr w:type="spellEnd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 xml:space="preserve"> ID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337A0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DD287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67803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</w:t>
            </w:r>
            <w:proofErr w:type="spellEnd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 xml:space="preserve"> 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DB72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968C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14967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</w:t>
            </w:r>
            <w:proofErr w:type="spellEnd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 xml:space="preserve"> I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DE4C9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2C4CF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2587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</w:t>
            </w:r>
            <w:proofErr w:type="spellEnd"/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 xml:space="preserve"> ID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946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</w:tr>
      <w:tr w:rsidR="00B669E1" w14:paraId="786EB80B" w14:textId="77777777" w:rsidTr="00D55641">
        <w:trPr>
          <w:trHeight w:val="87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2CB6A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2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691F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2M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03FD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D931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39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0A27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RISP3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B653A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B4EB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77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BECE3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2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FA871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1E9A7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23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177CF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23395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5AF43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2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573A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1</w:t>
            </w:r>
          </w:p>
        </w:tc>
      </w:tr>
      <w:tr w:rsidR="00B669E1" w14:paraId="27EDF640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97895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D88E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AEBA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2E38C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46355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82F4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BAA25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F1CA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F544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B08E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7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5C1C0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AC80E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D9ECA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59325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2</w:t>
            </w:r>
          </w:p>
        </w:tc>
      </w:tr>
      <w:tr w:rsidR="00B669E1" w14:paraId="29521E72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0CAE6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C2F6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03C8C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9666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4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19A86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5D3E7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35CE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F46A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C58A5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59357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8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5453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CO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1C214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638C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2DE26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B669E1" w14:paraId="241E517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6BD4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819A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7D9CE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8EC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A859B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857C1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77A2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693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1F7B0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E754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A633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CO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13C33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351AE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4F3E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B669E1" w14:paraId="7701570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282CE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5073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DCY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CF26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CC559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03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FBC16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37F79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2348C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AB04B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1540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60443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5BF0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FKB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1D7F1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0E37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2B40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B669E1" w14:paraId="760B9FE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52D6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C40F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DCY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4BDB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5FC11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7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80845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22C1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32FF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347D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3785F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1AB7B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775E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42C0C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EABCC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3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81AD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B669E1" w14:paraId="0F38981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3027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17D8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G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B83FD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74DDC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C5B7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FD544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96D7D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E27DA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FCA01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602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EF620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19A3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D4FAE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9629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OD2</w:t>
            </w:r>
          </w:p>
        </w:tc>
      </w:tr>
      <w:tr w:rsidR="00B669E1" w14:paraId="054257F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309F8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63BAD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G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436B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46F3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7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C3FC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71C6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A030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2C1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7F0F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4954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4F2D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7E52B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6DCD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C1FE3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ARCL1</w:t>
            </w:r>
          </w:p>
        </w:tc>
      </w:tr>
      <w:tr w:rsidR="00B669E1" w14:paraId="411B74E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35DD0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tiAlbum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6DFD4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i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9AB0E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80C68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4C658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FF97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0E7C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79687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A963B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64209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29C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FCAA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DB5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E2BA8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ARCL1</w:t>
            </w:r>
          </w:p>
        </w:tc>
      </w:tr>
      <w:tr w:rsidR="00B669E1" w14:paraId="5E281FFA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1DA2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tihumanIg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F9ED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i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1E9BA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4503F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B524F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572B7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2B15A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EA5B9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8AB5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61E94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ECC8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9A71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D13B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797FC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B669E1" w14:paraId="42ED7F7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5FB17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28989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X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72E20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56D69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2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3AFA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2788F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E550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FE91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D2BF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FD313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626E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1F6BE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7B135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6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A116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B669E1" w14:paraId="265B4120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3FF0C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5593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X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3B5E2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98D91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CCFAA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9CF5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2EB5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AE95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7266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8BE7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FC9E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1614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CFF9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D6ED5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B669E1" w14:paraId="2089559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E366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D9D5B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E8FEE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80F4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8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F007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0CD3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E5D1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55796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FDDB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89287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E1600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2DB27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23D1A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FA2E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B669E1" w14:paraId="7D983987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A4EA8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7109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A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55EB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A003E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C271D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CM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95EC1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E336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6A72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5643A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6E2D0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C1DA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5334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1C04C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EF262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B669E1" w14:paraId="36F17E8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E3DE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291A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C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B4B7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FA5E0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8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F732C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LA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3C12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F5CC3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A8F62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9419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551F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3669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R3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D2B69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3D0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6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475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B669E1" w14:paraId="6D75209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8F8F5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7B642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C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BD508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C745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6EB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LA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3C1E8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6C6C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8FFD7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B485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1345E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6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6D01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D4561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F7E2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BB89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B669E1" w14:paraId="2D8D84E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6F3ED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CB2BD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E314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96080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5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FB3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P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596BA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84415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CC2F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51B87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1E788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02E84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96A53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4D279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59CD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P1</w:t>
            </w:r>
          </w:p>
        </w:tc>
      </w:tr>
      <w:tr w:rsidR="00B669E1" w14:paraId="184572C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01AE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52EB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5D122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8EDB9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8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8B96E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2A2F8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F47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80A4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4FA99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294D7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8C7DD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C50EE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DA882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6ACF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P1</w:t>
            </w:r>
          </w:p>
        </w:tc>
      </w:tr>
      <w:tr w:rsidR="00B669E1" w14:paraId="3349750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1960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F5AB4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81AE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EE046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8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2B215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A8BC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C1193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F187E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F8A8B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6CC2C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7A22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164D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0679B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8A47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RR3</w:t>
            </w:r>
          </w:p>
        </w:tc>
      </w:tr>
      <w:tr w:rsidR="00B669E1" w14:paraId="6EA1F2E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AFED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000A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70D5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67C5A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168BF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040C4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56A95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B9A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B411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DCC45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64B47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RM1.OR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6C0D1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E759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30CFD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RR3</w:t>
            </w:r>
          </w:p>
        </w:tc>
      </w:tr>
      <w:tr w:rsidR="00B669E1" w14:paraId="4E809353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F0373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826AA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43762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192B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D627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D625E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8BFC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1D2E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E4451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3AD85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7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A9E2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RM1.OR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E142F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3A61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2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96E94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B669E1" w14:paraId="72BE271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A0B00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8D73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99A9B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110DE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8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5010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8FD23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8158F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3D9C7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7902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2886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48B06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DGF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3AA4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8E16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7C044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B669E1" w14:paraId="162BFC2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E4F6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92F8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0693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E043E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3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A039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83EF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E4BA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C4B45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47443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117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9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5061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DGF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7384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8613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1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AC685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B669E1" w14:paraId="0B5267F0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4DAC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0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ACFA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TP5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FC0F3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E0352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7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4DFC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9CCB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5FE9F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E8B6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5F75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F46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8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54B8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T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F3F9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56D9D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EF2B0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B669E1" w14:paraId="0739A244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A25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3D1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2A1AC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161D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23350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5D86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3BF49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22DA1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145AC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EC2CC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EEB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PAP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175E0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EB17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6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C1A4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B669E1" w14:paraId="050993B2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2B7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B686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B15D2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4FBF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6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7D6F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D7F4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892C5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78275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9B42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D138E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81A02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90F8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044F2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5C969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B669E1" w14:paraId="29769203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73C4A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4CA60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9D5C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9E89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DB2E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599C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69D1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A8ED0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A593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DA9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15DB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E56BA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EEF2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8B78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B669E1" w14:paraId="2501585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C45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8958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1AE58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E4EE7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9D5DC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23F34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3A113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B42E7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66AAB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B056D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07C0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A1FC9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65138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B5C5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B669E1" w14:paraId="6933B54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6849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39EB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E9C1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779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F07D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0CC0C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4BC3C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A2289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SG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FD344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CA68F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8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8E2C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8FF3F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EE2E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A4B80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B669E1" w14:paraId="6E57E61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BE90D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arebe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C6F0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ega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0B163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F931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9ECA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17ED8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0106E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192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CNB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450A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7FC3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B40ED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A9484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46E2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4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0E04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B669E1" w14:paraId="69894C5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220CE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564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orf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F44B9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48CE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6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9DC0A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F5690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CA92D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6F705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364CB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2AEE4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0366F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T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92F24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50C4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95812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B669E1" w14:paraId="45024DFA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42EA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E912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orf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83470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48CAC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6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98426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965C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01774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48BFC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2BE0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706F4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8D5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TG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9BA6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136E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A3C67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B669E1" w14:paraId="56A09316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763BE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3C1D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Q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910BA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7A0E9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8EA4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T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542BA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C6D7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A0D52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L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1E58B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3D4D2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4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C4A1C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YCAR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7E873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16068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414D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B669E1" w14:paraId="4DAFC95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378D0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2B38A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4A.C4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299EC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BD545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7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5A81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T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316AC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DA838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58C9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L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1F6AE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5D96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82B7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B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B793D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AED9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E080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B669E1" w14:paraId="1C8BDDD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B993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2D7C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8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D020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38F7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6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C2FE8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B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A588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131FB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38B4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R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456E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5AEE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proofErr w:type="spellStart"/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bbitIg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3EAD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ega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5473B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9511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3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D885A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8</w:t>
            </w:r>
          </w:p>
        </w:tc>
      </w:tr>
      <w:tr w:rsidR="00B669E1" w14:paraId="67656DB4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C94A5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65E1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8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C3D0A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2850A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AB54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ST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2D12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EABB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6FA26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6A92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84258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A1204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SD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61563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605F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901AE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8</w:t>
            </w:r>
          </w:p>
        </w:tc>
      </w:tr>
      <w:tr w:rsidR="00B669E1" w14:paraId="54DBA3F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2E856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C0B9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9F117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DB4E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8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C113D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ST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34C3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2EBDE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8397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02197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97FF1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22D24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ETNL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ABAD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EFFB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58E2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B669E1" w14:paraId="22168E1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2D47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25184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19C7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B281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BDC50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Z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3DADF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47843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A827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04B8F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39543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FC1E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F910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C14B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6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03490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B669E1" w14:paraId="140F237B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566A7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01E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2773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5976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23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E63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LADQ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947C1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A181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2ADCA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5F081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75BD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BF5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A9869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9BFA9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E90F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B669E1" w14:paraId="250B46F6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D0E59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4F61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61FCE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30830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3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20BF9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MGC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623E2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F7FAA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58666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5DA06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ED26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3B7F2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9058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605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3A9F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1</w:t>
            </w:r>
          </w:p>
        </w:tc>
      </w:tr>
      <w:tr w:rsidR="00B669E1" w14:paraId="4200893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AE1EF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79EA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BE8F9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965CF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8EE1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G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52759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770E0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6133D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0FE75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B2C6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535AE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3814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13321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5B07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1</w:t>
            </w:r>
          </w:p>
        </w:tc>
      </w:tr>
      <w:tr w:rsidR="00B669E1" w14:paraId="6F4A7A00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9D131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F1585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D6709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A6E8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B64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5E2B4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G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FD3A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8A89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824F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BEBA2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F71F7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FCB4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NASE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A6974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0708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CF21A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3</w:t>
            </w:r>
          </w:p>
        </w:tc>
      </w:tr>
      <w:tr w:rsidR="00B669E1" w14:paraId="20E0AA83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3741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E234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CD19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20D9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00B0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R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432B9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AF30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9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92F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RRN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324FA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269E9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9F20C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O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88FC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700B2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88C7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IMP1</w:t>
            </w:r>
          </w:p>
        </w:tc>
      </w:tr>
      <w:tr w:rsidR="00B669E1" w14:paraId="3D30D146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A26C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7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AF5DB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AA134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B1C18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9A61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R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44AE1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7B95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9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E2A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RRN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E71FA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66BC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3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52E71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O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8908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4CB0A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2DAC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B669E1" w14:paraId="2937858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94C5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34EC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R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01C43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24EE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9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A89C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378A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6923F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94BCF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238AC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8FF62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79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E2BB0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E412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5684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FF3F9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B669E1" w14:paraId="4745576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0B828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9B957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R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C1CBF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9FB5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B750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F520C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F8261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A6DD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B3B18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DA6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CA70D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8AF5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A98E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D7E3A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B669E1" w14:paraId="6B474D4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8082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9E91C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4C04B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DD6D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8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08DC3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3F99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BB4C7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70F13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33E4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D8D51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41FD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F6230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AB2F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526DB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B669E1" w14:paraId="3B2B0F8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6CBAA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42012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3C0A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72FEC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48A3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6E76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F80D4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22DC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P2K3.MAP2K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84176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351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45EF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100A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4C9E0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61F2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6A52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B669E1" w14:paraId="421D442C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E9A2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6BF52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7A05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E3F8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5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7304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3C34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081A9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106D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P2K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A06D3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A2A7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C41D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100A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C6C5C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9F042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EBB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B669E1" w14:paraId="0E1E0C3D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D17C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7598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D1AD1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91AA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5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B12CD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25E0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AEA45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E357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8D7A3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97247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ECCC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CGB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E40A6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FC5C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03D56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B669E1" w14:paraId="4845052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C8286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2994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7F634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0F975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EDA6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E430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DCBF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5AE1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3DA5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ECAB8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7D250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3106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83C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2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67C6D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B669E1" w14:paraId="67A5595D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335C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21AB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186E2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7599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44B3E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B6415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4944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E8FE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80C90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C4EB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544EB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BCD7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E54C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5C72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B669E1" w14:paraId="0E35FDC0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6221D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B94C3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AE81C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B64D7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5DC3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G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9D0C1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E64C8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121C3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G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D1A05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01A1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8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3ADC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7F68F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EB91B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30C2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B669E1" w14:paraId="0744AB3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54707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B442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315A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01FD4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5DAE2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G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EF24E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85D4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E798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A087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47D6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0B91A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DFF7E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364E4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6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50A2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B</w:t>
            </w:r>
          </w:p>
        </w:tc>
      </w:tr>
      <w:tr w:rsidR="00B669E1" w14:paraId="6B46F337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941F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534B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3438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92EBC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4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C522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98EE6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FF851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0C34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150F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3CE8F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1B9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085D8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F7BB6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DC8E2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B669E1" w14:paraId="3B0F04F2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ED7EE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9B8B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9EF2D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6A66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1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B9A3B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CB74F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52B90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18CE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D72C5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D0F2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9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BF7B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EAA3B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9839F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F57ED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B669E1" w14:paraId="4570F39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D9CC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B3F7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35485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4EA2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389F9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4EEBD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BB49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0AC2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D70EB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D4F3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9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B5A43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6894C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0CA9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81DE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B669E1" w14:paraId="2FD450C7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3E210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84F6D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E308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99961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6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1F0C4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25D9A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1CA74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B0C9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DD71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A2557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B59F9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B7D97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D946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D1F5E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B669E1" w14:paraId="3BDE3687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BA74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BE19F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F75FF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95FE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50B3E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11707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155C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8F519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393A0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73551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5131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099C1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B4FBD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E1B6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NI3</w:t>
            </w:r>
          </w:p>
        </w:tc>
      </w:tr>
      <w:tr w:rsidR="00B669E1" w14:paraId="3D91B25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EB96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7B6E8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4BD6C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7C8BA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06784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424517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16DC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C5C4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C0D0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FD3A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B0D8F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8006D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27BA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DCB6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NI3</w:t>
            </w:r>
          </w:p>
        </w:tc>
      </w:tr>
      <w:tr w:rsidR="00B669E1" w14:paraId="0EA1D562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73B81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9B68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B212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84523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257C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FF352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A7FA2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49F3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C837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DBD2D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33F91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E8AF2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4D21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6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CDC0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B669E1" w14:paraId="4DCBD89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3C61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3A17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656FB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B055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1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888FE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048A3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3689B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4EEEE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2EF1B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B303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4FC0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4864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062C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A58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B669E1" w14:paraId="2E1457A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13B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14B8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3BAD1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6D5CC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8BF28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55CB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22F9F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DBC9E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D689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2B2E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3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7769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ADF4D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6E8E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717E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B669E1" w14:paraId="63C978F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74A2F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C1DF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F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676D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7984A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8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2A1C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65487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958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F6D8D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EA8E0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5739B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D405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B6D2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6650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F8A4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IM33</w:t>
            </w:r>
          </w:p>
        </w:tc>
      </w:tr>
      <w:tr w:rsidR="00B669E1" w14:paraId="0DAF41B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33C45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071E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F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1DC5F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41616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2E5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DBF2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AD5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9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F1ECC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1695F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83291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C892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6C50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0B2C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C70F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SLP</w:t>
            </w:r>
          </w:p>
        </w:tc>
      </w:tr>
      <w:tr w:rsidR="00B669E1" w14:paraId="5D8537D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90C7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F2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DFAB7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C1A83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FBB8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9C03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401B8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6DF00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9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9EF81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9F79B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0E587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9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65DE3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BF61F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EDD80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8488E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SLP</w:t>
            </w:r>
          </w:p>
        </w:tc>
      </w:tr>
      <w:tr w:rsidR="00B669E1" w14:paraId="00EED1E8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D4F0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EE59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0B98D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F364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0ED9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B737F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B83B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28835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4336C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98DD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4571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EEC8B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775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86080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TR</w:t>
            </w:r>
          </w:p>
        </w:tc>
      </w:tr>
      <w:tr w:rsidR="00B669E1" w14:paraId="009DC81D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F7713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E62A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DC988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D3914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88F9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2A061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8D05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E4D1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01166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4F7C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61AA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41B7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5D9C8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B0F7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CG</w:t>
            </w:r>
          </w:p>
        </w:tc>
      </w:tr>
      <w:tr w:rsidR="00B669E1" w14:paraId="313399EC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2BF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4E34B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4942C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2734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E299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F414D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291BF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18E6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P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617C9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6291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2341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511B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E4D47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7F4B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CG</w:t>
            </w:r>
          </w:p>
        </w:tc>
      </w:tr>
      <w:tr w:rsidR="00B669E1" w14:paraId="1C6D6B82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4C83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B25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A23C9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AB5A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6E6B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9DAC5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83B8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005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1B02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P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3F45F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D173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048D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7FC6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A1A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AA182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T8</w:t>
            </w:r>
          </w:p>
        </w:tc>
      </w:tr>
      <w:tr w:rsidR="00B669E1" w14:paraId="33480ED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C21DD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FE884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BE21B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1F7BB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4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9CA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D058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DA000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013A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3E4129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569FC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C85F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CF593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6113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1F854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T8</w:t>
            </w:r>
          </w:p>
        </w:tc>
      </w:tr>
      <w:tr w:rsidR="00B669E1" w14:paraId="239E2E3F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D39A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4A5BD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237B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08E5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31B38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C097DC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8EA2A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0277F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151B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69A80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5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03C1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EDD12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7E028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3335A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B669E1" w14:paraId="76D861E9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0F3E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4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7A275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44B59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F7FC8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9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0E08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26811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EF49E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F271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E6817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028CD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245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P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E584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0EAED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55FD0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B669E1" w14:paraId="3A43DC61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31113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6E68A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M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B1002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5F577E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4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AC64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D1E86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A8D0B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B2A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7D81E0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C4FD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06A7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1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10BE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F2915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F343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B669E1" w14:paraId="3BDFF845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A555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59F91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P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B52664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EB80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36AC0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7246F5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190A9B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B8C1D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S4A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F10D4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9825A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5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E959F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1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D8B48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543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3ECA3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B669E1" w14:paraId="5C8D6B3D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43E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210FC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P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67FE1E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CAC26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6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5132F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DC2B2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13119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6890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S4A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47E3B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3B745A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B6F24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22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3BF1A" w14:textId="77777777" w:rsidR="00B669E1" w:rsidRPr="004D0A24" w:rsidRDefault="00B669E1" w:rsidP="00D5564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7083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22C93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ZNF688</w:t>
            </w:r>
          </w:p>
        </w:tc>
      </w:tr>
      <w:tr w:rsidR="00B669E1" w14:paraId="4B5387CD" w14:textId="77777777" w:rsidTr="00D55641">
        <w:trPr>
          <w:trHeight w:val="87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7E877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3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7DE6E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RISP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F5B25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87BA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1B7328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1D8AB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E74E0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B6A7A3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4A1891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D525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5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D6B89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22A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357FC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34A12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0D611D" w14:textId="77777777" w:rsidR="00B669E1" w:rsidRPr="004D0A24" w:rsidRDefault="00B669E1" w:rsidP="00D5564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</w:tr>
    </w:tbl>
    <w:p w14:paraId="5E8D9D76" w14:textId="77777777" w:rsidR="00873C6C" w:rsidRDefault="00873C6C"/>
    <w:p w14:paraId="0309B4D7" w14:textId="266B4EE9" w:rsidR="00233F38" w:rsidRDefault="00233F38">
      <w:r>
        <w:br w:type="page"/>
      </w:r>
    </w:p>
    <w:p w14:paraId="228867DA" w14:textId="77777777" w:rsidR="00233F38" w:rsidRDefault="00233F38" w:rsidP="00233F38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List of abbreviations</w:t>
      </w:r>
    </w:p>
    <w:p w14:paraId="6604D80E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alpha (α)-chain of fibrinogen (FGA)</w:t>
      </w:r>
    </w:p>
    <w:p w14:paraId="62E18453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anti-cyclic citrullinated peptide (anti-CCP)</w:t>
      </w:r>
    </w:p>
    <w:p w14:paraId="009E4BEF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area under the curve (AUC)</w:t>
      </w:r>
    </w:p>
    <w:p w14:paraId="53D3B2E4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C-C motif chemokine ligand 11 (CCL11)</w:t>
      </w:r>
    </w:p>
    <w:p w14:paraId="7B82AEF7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C-reactive protein (CRP)</w:t>
      </w:r>
    </w:p>
    <w:p w14:paraId="5F7F32BD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complement component 8 γ-subunit (C8G)</w:t>
      </w:r>
    </w:p>
    <w:p w14:paraId="2DCA63FD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>Erythrocyte</w:t>
      </w:r>
      <w:r>
        <w:rPr>
          <w:rFonts w:ascii="Times New Roman" w:hAnsi="Times New Roman" w:cs="Times New Roman"/>
          <w:sz w:val="24"/>
          <w:szCs w:val="24"/>
        </w:rPr>
        <w:t xml:space="preserve"> sedimentation rate (ESR)</w:t>
      </w:r>
    </w:p>
    <w:p w14:paraId="486AA6E5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Disease activity score 28 (DAS28)</w:t>
      </w:r>
    </w:p>
    <w:p w14:paraId="3E916BB2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early rheumatoid arthritis (</w:t>
      </w:r>
      <w:proofErr w:type="spellStart"/>
      <w:r w:rsidRPr="00522D26">
        <w:rPr>
          <w:rFonts w:ascii="Times New Roman" w:hAnsi="Times New Roman" w:cs="Times New Roman"/>
          <w:sz w:val="24"/>
          <w:szCs w:val="24"/>
        </w:rPr>
        <w:t>eRA</w:t>
      </w:r>
      <w:proofErr w:type="spellEnd"/>
      <w:r w:rsidRPr="00522D26">
        <w:rPr>
          <w:rFonts w:ascii="Times New Roman" w:hAnsi="Times New Roman" w:cs="Times New Roman"/>
          <w:sz w:val="24"/>
          <w:szCs w:val="24"/>
        </w:rPr>
        <w:t>).</w:t>
      </w:r>
    </w:p>
    <w:p w14:paraId="6BDD5099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European League Against Rheumatism (EULAR)</w:t>
      </w:r>
    </w:p>
    <w:p w14:paraId="2469DB9E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 assessment questionnaire (HAQ)</w:t>
      </w:r>
    </w:p>
    <w:p w14:paraId="0C1B14BE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interferon regulatory factor 8 (IRF8)</w:t>
      </w:r>
    </w:p>
    <w:p w14:paraId="05F7766C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interleukin-17B receptor (IL-17RB)</w:t>
      </w:r>
    </w:p>
    <w:p w14:paraId="0186C5F6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>Low</w:t>
      </w:r>
      <w:r w:rsidRPr="00522D26">
        <w:rPr>
          <w:rFonts w:ascii="Times New Roman" w:hAnsi="Times New Roman" w:cs="Times New Roman"/>
          <w:sz w:val="24"/>
          <w:szCs w:val="24"/>
        </w:rPr>
        <w:t xml:space="preserve"> 28-joint disease activity score (LDA)</w:t>
      </w:r>
    </w:p>
    <w:p w14:paraId="2A650EBD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matrix metalloproteinase 7 (MMP-7)</w:t>
      </w:r>
    </w:p>
    <w:p w14:paraId="01F32E20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median fluorescent intensity (MFI)</w:t>
      </w:r>
    </w:p>
    <w:p w14:paraId="693D28D9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methotrexate (MTX)</w:t>
      </w:r>
    </w:p>
    <w:p w14:paraId="6A54FD43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>oxidized low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522D26">
        <w:rPr>
          <w:rFonts w:ascii="Times New Roman" w:hAnsi="Times New Roman" w:cs="Times New Roman"/>
          <w:sz w:val="24"/>
          <w:szCs w:val="24"/>
        </w:rPr>
        <w:t>density lipoprotein receptor 1 (OLR1)</w:t>
      </w:r>
    </w:p>
    <w:p w14:paraId="5984E621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Patient’s Global Assessment of Disease Activity (</w:t>
      </w:r>
      <w:proofErr w:type="spellStart"/>
      <w:r>
        <w:rPr>
          <w:rFonts w:ascii="Times New Roman" w:hAnsi="Times New Roman" w:cs="Times New Roman"/>
          <w:sz w:val="24"/>
          <w:szCs w:val="24"/>
        </w:rPr>
        <w:t>Pat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A7D6451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D26">
        <w:rPr>
          <w:rFonts w:ascii="Times New Roman" w:hAnsi="Times New Roman" w:cs="Times New Roman"/>
          <w:sz w:val="24"/>
          <w:szCs w:val="24"/>
        </w:rPr>
        <w:t xml:space="preserve">regulator of G-protein </w:t>
      </w:r>
      <w:r>
        <w:rPr>
          <w:rFonts w:ascii="Times New Roman" w:eastAsia="Calibri" w:hAnsi="Times New Roman" w:cs="Times New Roman"/>
          <w:sz w:val="24"/>
          <w:szCs w:val="24"/>
        </w:rPr>
        <w:t>signalling</w:t>
      </w:r>
      <w:r w:rsidRPr="00522D26">
        <w:rPr>
          <w:rFonts w:ascii="Times New Roman" w:hAnsi="Times New Roman" w:cs="Times New Roman"/>
          <w:sz w:val="24"/>
          <w:szCs w:val="24"/>
        </w:rPr>
        <w:t xml:space="preserve"> (RGS18)</w:t>
      </w:r>
    </w:p>
    <w:p w14:paraId="177E5996" w14:textId="77777777" w:rsidR="00233F38" w:rsidRPr="00522D26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>Rheumatoid</w:t>
      </w:r>
      <w:r w:rsidRPr="00522D26">
        <w:rPr>
          <w:rFonts w:ascii="Times New Roman" w:hAnsi="Times New Roman" w:cs="Times New Roman"/>
          <w:sz w:val="24"/>
          <w:szCs w:val="24"/>
        </w:rPr>
        <w:t xml:space="preserve"> arthritis (RA)</w:t>
      </w:r>
    </w:p>
    <w:p w14:paraId="653F8105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heumatoid</w:t>
      </w:r>
      <w:r w:rsidRPr="00522D26">
        <w:rPr>
          <w:rFonts w:ascii="Times New Roman" w:hAnsi="Times New Roman" w:cs="Times New Roman"/>
          <w:sz w:val="24"/>
          <w:szCs w:val="24"/>
        </w:rPr>
        <w:t xml:space="preserve"> factor (RF)</w:t>
      </w:r>
    </w:p>
    <w:p w14:paraId="50457921" w14:textId="77777777" w:rsidR="00233F38" w:rsidRDefault="00233F38" w:rsidP="00233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Visual analogue scale (VAS)</w:t>
      </w:r>
    </w:p>
    <w:p w14:paraId="7DBEF9F7" w14:textId="77777777" w:rsidR="00233F38" w:rsidRDefault="00233F38"/>
    <w:sectPr w:rsidR="00233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B6391A"/>
    <w:multiLevelType w:val="hybridMultilevel"/>
    <w:tmpl w:val="CE1A35E2"/>
    <w:lvl w:ilvl="0" w:tplc="3EDC11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C480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CA41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2EA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032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6CA3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3A16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7C5D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5020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540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E1"/>
    <w:rsid w:val="00111AF5"/>
    <w:rsid w:val="00233F38"/>
    <w:rsid w:val="005C184E"/>
    <w:rsid w:val="006D5F2C"/>
    <w:rsid w:val="007077BF"/>
    <w:rsid w:val="00873C6C"/>
    <w:rsid w:val="00900562"/>
    <w:rsid w:val="0098468A"/>
    <w:rsid w:val="00A827AE"/>
    <w:rsid w:val="00B6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5CF640"/>
  <w15:chartTrackingRefBased/>
  <w15:docId w15:val="{6136B3DA-B0EF-40D9-AE31-F8CA89F3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9E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9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69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9E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69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9E1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6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9E1"/>
    <w:rPr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E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69E1"/>
  </w:style>
  <w:style w:type="paragraph" w:customStyle="1" w:styleId="EndNoteBibliographyTitle">
    <w:name w:val="EndNote Bibliography Title"/>
    <w:basedOn w:val="Normal"/>
    <w:link w:val="EndNoteBibliographyTitleChar"/>
    <w:rsid w:val="00B669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9E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6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9E1"/>
    <w:rPr>
      <w:rFonts w:ascii="Calibri" w:hAnsi="Calibri" w:cs="Calibri"/>
      <w:noProof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9E1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669E1"/>
    <w:rPr>
      <w:color w:val="467886" w:themeColor="hyperlink"/>
      <w:u w:val="single"/>
    </w:rPr>
  </w:style>
  <w:style w:type="character" w:customStyle="1" w:styleId="citation-part">
    <w:name w:val="citation-part"/>
    <w:basedOn w:val="DefaultParagraphFont"/>
    <w:rsid w:val="00B669E1"/>
  </w:style>
  <w:style w:type="character" w:customStyle="1" w:styleId="docsum-pmid">
    <w:name w:val="docsum-pmid"/>
    <w:basedOn w:val="DefaultParagraphFont"/>
    <w:rsid w:val="00B669E1"/>
  </w:style>
  <w:style w:type="paragraph" w:styleId="NormalWeb">
    <w:name w:val="Normal (Web)"/>
    <w:basedOn w:val="Normal"/>
    <w:uiPriority w:val="99"/>
    <w:semiHidden/>
    <w:unhideWhenUsed/>
    <w:rsid w:val="00B66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1">
    <w:name w:val="oa1"/>
    <w:basedOn w:val="Normal"/>
    <w:rsid w:val="00B669E1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2">
    <w:name w:val="oa2"/>
    <w:basedOn w:val="Normal"/>
    <w:rsid w:val="00B669E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3">
    <w:name w:val="oa3"/>
    <w:basedOn w:val="Normal"/>
    <w:rsid w:val="00B669E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4">
    <w:name w:val="oa4"/>
    <w:basedOn w:val="Normal"/>
    <w:rsid w:val="00B669E1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5">
    <w:name w:val="oa5"/>
    <w:basedOn w:val="Normal"/>
    <w:rsid w:val="00B66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6">
    <w:name w:val="oa6"/>
    <w:basedOn w:val="Normal"/>
    <w:rsid w:val="00B669E1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numbering" w:customStyle="1" w:styleId="Ingenlista1">
    <w:name w:val="Ingen lista1"/>
    <w:next w:val="NoList"/>
    <w:uiPriority w:val="99"/>
    <w:semiHidden/>
    <w:unhideWhenUsed/>
    <w:rsid w:val="00B669E1"/>
  </w:style>
  <w:style w:type="paragraph" w:styleId="Revision">
    <w:name w:val="Revision"/>
    <w:hidden/>
    <w:uiPriority w:val="99"/>
    <w:semiHidden/>
    <w:rsid w:val="00B669E1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77</Words>
  <Characters>7232</Characters>
  <Application>Microsoft Office Word</Application>
  <DocSecurity>0</DocSecurity>
  <Lines>1138</Lines>
  <Paragraphs>806</Paragraphs>
  <ScaleCrop>false</ScaleCrop>
  <Company>Center for Molecular Medicine</Company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Idborg</dc:creator>
  <cp:keywords/>
  <dc:description/>
  <cp:lastModifiedBy>Helena Idborg</cp:lastModifiedBy>
  <cp:revision>3</cp:revision>
  <dcterms:created xsi:type="dcterms:W3CDTF">2025-04-30T07:27:00Z</dcterms:created>
  <dcterms:modified xsi:type="dcterms:W3CDTF">2025-04-3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2af1a5-689e-4dea-87d4-f5b85c1bcf08</vt:lpwstr>
  </property>
</Properties>
</file>